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840" w:type="dxa"/>
        <w:tblLook w:val="04A0" w:firstRow="1" w:lastRow="0" w:firstColumn="1" w:lastColumn="0" w:noHBand="0" w:noVBand="1"/>
      </w:tblPr>
      <w:tblGrid>
        <w:gridCol w:w="1308"/>
        <w:gridCol w:w="1919"/>
        <w:gridCol w:w="2173"/>
        <w:gridCol w:w="1440"/>
      </w:tblGrid>
      <w:tr w:rsidR="00EB31BE" w:rsidRPr="00EB31BE" w:rsidTr="00EB31BE">
        <w:trPr>
          <w:trHeight w:val="287"/>
        </w:trPr>
        <w:tc>
          <w:tcPr>
            <w:tcW w:w="6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0A5B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</w:t>
            </w:r>
            <w:r w:rsidR="000A5B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bookmarkStart w:id="0" w:name="_GoBack"/>
            <w:bookmarkEnd w:id="0"/>
            <w:r w:rsidRPr="00EB31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EB31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MAPT</w:t>
            </w:r>
            <w:r w:rsidRPr="00EB31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ub-haplotype association with PD risk in Stage 1 data</w:t>
            </w:r>
          </w:p>
        </w:tc>
      </w:tr>
      <w:tr w:rsidR="00EB31BE" w:rsidRPr="00EB31BE" w:rsidTr="00EB31BE">
        <w:trPr>
          <w:trHeight w:val="294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31BE" w:rsidRPr="00EB31BE" w:rsidTr="00731BB8">
        <w:trPr>
          <w:trHeight w:val="294"/>
        </w:trPr>
        <w:tc>
          <w:tcPr>
            <w:tcW w:w="13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BE" w:rsidRPr="00EB31BE" w:rsidRDefault="00EB31BE" w:rsidP="0073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plotype</w:t>
            </w: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BE" w:rsidRPr="00EB31BE" w:rsidRDefault="00EB31BE" w:rsidP="0073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y (Case/Control)</w:t>
            </w:r>
          </w:p>
        </w:tc>
        <w:tc>
          <w:tcPr>
            <w:tcW w:w="2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BE" w:rsidRPr="00EB31BE" w:rsidRDefault="00EB31BE" w:rsidP="0073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1BE" w:rsidRPr="00EB31BE" w:rsidRDefault="00EB31BE" w:rsidP="00731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ression -log10 p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b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21 (0.21/0.21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99 (0.91-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c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14 (0.14/0.15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1.06 (0.95-1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d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09 (0.09/0.09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96 (0.84-1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13 (0.12/0.14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90 (0.8-1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g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02 (0.02/0.01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1.03 (0.76-1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h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04 (0.04/0.04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1.04 (0.86-1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i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04 (0.04/0.04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1.04 (0.86-1.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j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04 (0.04/0.05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85 (0.70-1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l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03 (0.04/0.03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1.17 (0.95-1.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03 (0.02/0.03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82 (0.64-1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o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02 (0.02/0.02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98 (0.74-1.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p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01 (0.01/0.01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1.45 (1.01-2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r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02 (0.03/0.02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1.31 (1.03-1.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02 (0.01/0.02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84 (0.62-1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u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05 (0.05/0.06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94 (0.79-1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x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01 (0.02/0.01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1.21 (0.88-1.6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H1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01 (0.02/0.01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1.16 (0.85-1.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01 (0.01/0.01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1.10 (0.80-1.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31BE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EB31BE" w:rsidRPr="00EB31BE" w:rsidTr="00EB31BE">
        <w:trPr>
          <w:trHeight w:val="287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31BE" w:rsidRPr="00EB31BE" w:rsidTr="00EB31BE">
        <w:trPr>
          <w:trHeight w:val="287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EB3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OR</w:t>
            </w:r>
            <w:r w:rsidRPr="00EB31B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= Odds ratio; </w:t>
            </w:r>
            <w:r w:rsidRPr="00EB31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 xml:space="preserve">CI </w:t>
            </w:r>
            <w:r w:rsidRPr="00EB31B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= Confidence interval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BE" w:rsidRPr="00EB31BE" w:rsidRDefault="00EB31BE" w:rsidP="00EB31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0355D" w:rsidRDefault="00D0355D"/>
    <w:sectPr w:rsidR="00D03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1BE"/>
    <w:rsid w:val="000A5B4C"/>
    <w:rsid w:val="00731BB8"/>
    <w:rsid w:val="00D0355D"/>
    <w:rsid w:val="00EB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4DEA4"/>
  <w15:chartTrackingRefBased/>
  <w15:docId w15:val="{ACBC2C5C-CEA9-4BA3-BABF-065ED4D54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56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owles</dc:creator>
  <cp:keywords/>
  <dc:description/>
  <cp:lastModifiedBy>Kathryn Bowles</cp:lastModifiedBy>
  <cp:revision>3</cp:revision>
  <dcterms:created xsi:type="dcterms:W3CDTF">2022-05-10T01:39:00Z</dcterms:created>
  <dcterms:modified xsi:type="dcterms:W3CDTF">2022-05-24T02:06:00Z</dcterms:modified>
</cp:coreProperties>
</file>